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09C03B" w14:textId="72BA1400" w:rsidR="000D6C05" w:rsidRDefault="00263831" w:rsidP="000D6C05">
      <w:pPr>
        <w:jc w:val="both"/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320774ED" wp14:editId="52F2E469">
            <wp:simplePos x="0" y="0"/>
            <wp:positionH relativeFrom="column">
              <wp:posOffset>0</wp:posOffset>
            </wp:positionH>
            <wp:positionV relativeFrom="paragraph">
              <wp:posOffset>38100</wp:posOffset>
            </wp:positionV>
            <wp:extent cx="5274310" cy="1714500"/>
            <wp:effectExtent l="0" t="0" r="2540" b="0"/>
            <wp:wrapTopAndBottom/>
            <wp:docPr id="1" name="图片 1" descr="图片包含 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包含 表格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14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E208B6C" w14:textId="77777777" w:rsidR="000D6C05" w:rsidRDefault="000D6C05" w:rsidP="000D6C05">
      <w:pPr>
        <w:spacing w:line="360" w:lineRule="auto"/>
        <w:jc w:val="both"/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</w:pPr>
      <w:r w:rsidRPr="006B799C"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>Fig</w:t>
      </w:r>
      <w:r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>ure</w:t>
      </w:r>
      <w:r w:rsidRPr="006B799C"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>S</w:t>
      </w:r>
      <w:r w:rsidRPr="006B799C"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 xml:space="preserve">2. </w:t>
      </w:r>
      <w:r w:rsidRPr="001E5E6D"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>ALKBH5 regulates the processing of miR-320a-3p by DGCR8 in an m6A manner to play an antifibrotic effect</w:t>
      </w:r>
    </w:p>
    <w:p w14:paraId="5AE2A488" w14:textId="51918EF7" w:rsidR="000D6C05" w:rsidRDefault="000D6C05" w:rsidP="000D6C05">
      <w:r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 xml:space="preserve">(A) </w:t>
      </w:r>
      <w:r w:rsidRPr="006B799C"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 xml:space="preserve">The expression of ALKBH5, miR-320a-3p and pri-miR-320a-3p in </w:t>
      </w:r>
      <w:r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>NIH/3T3</w:t>
      </w:r>
      <w:r w:rsidRPr="006B799C"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 xml:space="preserve"> cells after transfected with </w:t>
      </w:r>
      <w:proofErr w:type="spellStart"/>
      <w:r w:rsidRPr="006B799C"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>siNC</w:t>
      </w:r>
      <w:proofErr w:type="spellEnd"/>
      <w:r w:rsidRPr="006B799C"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 xml:space="preserve"> or siALKBH5 using qRT-PCR analysis; U6 was used as the interval reference</w:t>
      </w:r>
      <w:r w:rsidRPr="00897FA9"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>.</w:t>
      </w:r>
      <w:r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 xml:space="preserve"> (B) </w:t>
      </w:r>
      <w:r w:rsidRPr="006B799C"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 xml:space="preserve">After co-transfected with siALKBH5 and miR-320a-3p inhibitor, </w:t>
      </w:r>
      <w:r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>NIH/3T3</w:t>
      </w:r>
      <w:r w:rsidRPr="006B799C"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 xml:space="preserve"> cells were administrated 5ng/ml TGF-β1</w:t>
      </w:r>
      <w:r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 xml:space="preserve"> for 48h</w:t>
      </w:r>
      <w:r w:rsidRPr="006B799C"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>. Western blotting showing fibronectin, collagen Ⅰ, FOXM1, and α-SMA protein levels.</w:t>
      </w:r>
      <w:r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 xml:space="preserve"> </w:t>
      </w:r>
      <w:r w:rsidRPr="00AD6B82"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>All data were expressed as the means ± SD of at least 3 independent experiments, *</w:t>
      </w:r>
      <w:r w:rsidRPr="00AD6B82">
        <w:rPr>
          <w:rFonts w:ascii="Times New Roman" w:hAnsi="Times New Roman" w:cs="Times New Roman"/>
          <w:i/>
          <w:iCs/>
          <w:color w:val="0D0D0D" w:themeColor="text1" w:themeTint="F2"/>
          <w:kern w:val="0"/>
          <w:sz w:val="20"/>
          <w:szCs w:val="20"/>
        </w:rPr>
        <w:t>p</w:t>
      </w:r>
      <w:r w:rsidRPr="00AD6B82"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 xml:space="preserve"> &lt; 0.05 and **</w:t>
      </w:r>
      <w:r w:rsidRPr="00AD6B82">
        <w:rPr>
          <w:rFonts w:ascii="Times New Roman" w:hAnsi="Times New Roman" w:cs="Times New Roman"/>
          <w:i/>
          <w:iCs/>
          <w:color w:val="0D0D0D" w:themeColor="text1" w:themeTint="F2"/>
          <w:kern w:val="0"/>
          <w:sz w:val="20"/>
          <w:szCs w:val="20"/>
        </w:rPr>
        <w:t>p</w:t>
      </w:r>
      <w:r w:rsidRPr="00AD6B82"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 xml:space="preserve"> &lt; 0.01.</w:t>
      </w:r>
    </w:p>
    <w:sectPr w:rsidR="000D6C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IzMTEyMjK3MDU1NzdS0lEKTi0uzszPAykwqgUAzPwPUywAAAA="/>
  </w:docVars>
  <w:rsids>
    <w:rsidRoot w:val="000D6C05"/>
    <w:rsid w:val="000D6C05"/>
    <w:rsid w:val="00263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899E1"/>
  <w15:chartTrackingRefBased/>
  <w15:docId w15:val="{C23E0D53-8807-4B57-9187-669354D4C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6C05"/>
    <w:pPr>
      <w:spacing w:line="48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</dc:creator>
  <cp:keywords/>
  <dc:description/>
  <cp:lastModifiedBy>of</cp:lastModifiedBy>
  <cp:revision>2</cp:revision>
  <dcterms:created xsi:type="dcterms:W3CDTF">2021-11-29T07:23:00Z</dcterms:created>
  <dcterms:modified xsi:type="dcterms:W3CDTF">2022-01-23T05:55:00Z</dcterms:modified>
</cp:coreProperties>
</file>